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5E7" w:rsidRDefault="0024513B"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w:drawing>
          <wp:inline distT="0" distB="0" distL="0" distR="0" wp14:anchorId="52F174A1" wp14:editId="14143675">
            <wp:extent cx="3974690" cy="2424023"/>
            <wp:effectExtent l="0" t="0" r="6985" b="0"/>
            <wp:docPr id="46" name="Imagen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19"/>
                    <a:stretch/>
                  </pic:blipFill>
                  <pic:spPr bwMode="auto">
                    <a:xfrm>
                      <a:off x="0" y="0"/>
                      <a:ext cx="3991062" cy="243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513B" w:rsidRPr="006F4B38" w:rsidRDefault="0024513B" w:rsidP="0024513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Fig. 2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ESI–MS analysis for the in gel digestion protocols and sequence coverage of N-CD protein.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(A)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SDS-PAGE of samples from purification process analyzed under reducing conditions in 12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,5</w:t>
      </w:r>
      <w:proofErr w:type="gram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% gel. Sliced bands used for ESI–MS analysis are indicated in black charts. Lane a: SARS-CoV-2 N protein expressed in E. coli, lane b: protein standard, lane c: equilibrated supernatant, lane d: pass, lane e: equilibrium/washing step at 20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mM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midazole condition, lane f: washing step at 20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mM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midazole condition, lane g: peak of the washing step at 20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mM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midazole condition, lane h: peak of the elution at 250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mM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midazole condition (fraction 1), lane i: peak of the elution at 250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mM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midazole condition (fraction 2)</w:t>
      </w:r>
    </w:p>
    <w:p w:rsidR="0024513B" w:rsidRPr="006F4B38" w:rsidRDefault="0024513B" w:rsidP="0024513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24513B" w:rsidRPr="006F4B38" w:rsidRDefault="0024513B" w:rsidP="0024513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  <w:sectPr w:rsidR="0024513B" w:rsidRPr="006F4B38" w:rsidSect="00BB508B">
          <w:footerReference w:type="default" r:id="rId6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24513B" w:rsidRPr="006F4B38" w:rsidRDefault="0024513B" w:rsidP="0024513B">
      <w:pPr>
        <w:spacing w:line="480" w:lineRule="auto"/>
        <w:ind w:left="-851"/>
        <w:rPr>
          <w:rFonts w:ascii="Times New Roman" w:hAnsi="Times New Roman" w:cs="Times New Roman"/>
          <w:color w:val="000000" w:themeColor="text1"/>
        </w:rPr>
      </w:pP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E3B942" wp14:editId="764712A8">
                <wp:simplePos x="0" y="0"/>
                <wp:positionH relativeFrom="column">
                  <wp:posOffset>7898513</wp:posOffset>
                </wp:positionH>
                <wp:positionV relativeFrom="paragraph">
                  <wp:posOffset>2490123</wp:posOffset>
                </wp:positionV>
                <wp:extent cx="974785" cy="27559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4785" cy="27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4513B" w:rsidRPr="00915009" w:rsidRDefault="0024513B" w:rsidP="002451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1500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B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621.95pt;margin-top:196.05pt;width:76.75pt;height:21.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m51UwIAAJkEAAAOAAAAZHJzL2Uyb0RvYy54bWysVE1vGjEQvVfqf7B8LwsUQkAsESWiqhQl&#10;kUKVs/F6YSWvx7UNu/TX99kLSZr2VJWD8Xx4Pt6b2flNW2t2VM5XZHI+6PU5U0ZSUZldzr9v1p+u&#10;OfNBmEJoMirnJ+X5zeLjh3ljZ2pIe9KFcgxBjJ81Nuf7EOwsy7zcq1r4HlllYCzJ1SJAdLuscKJB&#10;9Fpnw37/KmvIFdaRVN5De9sZ+SLFL0slw0NZehWYzjlqC+l06dzGM1vMxWznhN1X8lyG+IcqalEZ&#10;JH0JdSuCYAdX/RGqrqQjT2XoSaozKstKqtQDuhn033XztBdWpV4AjrcvMPn/F1beHx8dq4qcDyec&#10;GVGDo41qA/tCLYMK+DTWz+D2ZOEYWujB80XvoYxtt6Wr4z8aYrAD6dMLujGahHI6GU2ux5xJmIaT&#10;8Xia0M9eH1vnw1dFNYuXnDuQlzAVxzsfUAhcLy4xlyddFetK6ySc/Eo7dhTgGeNRUMOZFj5AmfN1&#10;+sWaEeK3Z9qwJudXn8f9lMlQjNf5aRPjqjRD5/wRia7jeAvttj3Ds6XiBHQcdfPlrVxX6OEOBTwK&#10;h4ECIFiS8ICj1ISUdL5xtif382/66A+eYeWswYDm3P84CKfQ1zeDCZgORqM40UkYjSdDCO6tZfvW&#10;Yg71ioDNAOtoZbpG/6Av19JR/YxdWsasMAkjkTvn4XJdhW5tsItSLZfJCTNsRbgzT1bG0BGwyNCm&#10;fRbOnmkM4P+eLqMsZu/Y7HzjS0PLQ6CySlRHgDtUQVoUMP+JvvOuxgV7Kyev1y/K4hcAAAD//wMA&#10;UEsDBBQABgAIAAAAIQAHkfea5AAAAA0BAAAPAAAAZHJzL2Rvd25yZXYueG1sTI9BT4NAEIXvJv6H&#10;zZh4s0uBqiBLY4xGm0jaoonXLYyAsrNkd1uwv97tSY8v8+W9b7LlpHp2QGM7TQLmswAYUqXrjhoB&#10;729PV7fArJNUy14TCvhBC8v8/CyTaa1H2uKhdA3zJWRTKaB1bkg5t1WLStqZHpD87VMbJZ2PpuG1&#10;kaMvVz0Pg+CaK9mRX2jlgA8tVt/lXgn4GMtns16tvjbDS3FcH8viFR8LIS4vpvs7YA4n9wfDSd+r&#10;Q+6ddnpPtWW9z2EcJZ4VECXhHNgJiZKbGNhOQBwtFsDzjP//Iv8FAAD//wMAUEsBAi0AFAAGAAgA&#10;AAAhALaDOJL+AAAA4QEAABMAAAAAAAAAAAAAAAAAAAAAAFtDb250ZW50X1R5cGVzXS54bWxQSwEC&#10;LQAUAAYACAAAACEAOP0h/9YAAACUAQAACwAAAAAAAAAAAAAAAAAvAQAAX3JlbHMvLnJlbHNQSwEC&#10;LQAUAAYACAAAACEAScJudVMCAACZBAAADgAAAAAAAAAAAAAAAAAuAgAAZHJzL2Uyb0RvYy54bWxQ&#10;SwECLQAUAAYACAAAACEAB5H3muQAAAANAQAADwAAAAAAAAAAAAAAAACtBAAAZHJzL2Rvd25yZXYu&#10;eG1sUEsFBgAAAAAEAAQA8wAAAL4FAAAAAA==&#10;" fillcolor="window" stroked="f" strokeweight=".5pt">
                <v:textbox>
                  <w:txbxContent>
                    <w:p w:rsidR="0024513B" w:rsidRPr="00915009" w:rsidRDefault="0024513B" w:rsidP="0024513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15009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Band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A3B6A3" wp14:editId="66A24B94">
                <wp:simplePos x="0" y="0"/>
                <wp:positionH relativeFrom="column">
                  <wp:posOffset>-544171</wp:posOffset>
                </wp:positionH>
                <wp:positionV relativeFrom="paragraph">
                  <wp:posOffset>-367616</wp:posOffset>
                </wp:positionV>
                <wp:extent cx="439387" cy="379747"/>
                <wp:effectExtent l="0" t="0" r="0" b="1270"/>
                <wp:wrapNone/>
                <wp:docPr id="18" name="Cuadro de tex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387" cy="3797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4513B" w:rsidRPr="00E9185F" w:rsidRDefault="0024513B" w:rsidP="002451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E9185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18" o:spid="_x0000_s1027" type="#_x0000_t202" style="position:absolute;left:0;text-align:left;margin-left:-42.85pt;margin-top:-28.95pt;width:34.6pt;height:29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Q8zUgIAAJkEAAAOAAAAZHJzL2Uyb0RvYy54bWysVE1vGjEQvVfqf7B8bxYCCQGxRJSIqhJK&#10;IpEqZ+P1hpW8Htc27NJf32cvJCTtqSoHM1+e8bx5s9PbttZsr5yvyOS8f9HjTBlJRWVecv7jafnl&#10;hjMfhCmEJqNyflCe384+f5o2dqIuaUu6UI4hifGTxuZ8G4KdZJmXW1ULf0FWGThLcrUIUN1LVjjR&#10;IHuts8te7zpryBXWkVTew3rXOfks5S9LJcNDWXoVmM453hbS6dK5iWc2m4rJixN2W8njM8Q/vKIW&#10;lUHR11R3Igi2c9UfqepKOvJUhgtJdUZlWUmVekA3/d6HbtZbYVXqBeB4+wqT/39p5f3+0bGqwOww&#10;KSNqzGixE4UjVigWVBuIwQOYGusniF5bxIf2K7W4crJ7GGP3benq+I++GPwA/PAKMlIxCeNwMB7c&#10;jDiTcA1G49FwFLNkb5et8+GboppFIecOM0zQiv3Khy70FBJredJVsay0TsrBL7Rje4FxgyUFNZxp&#10;4QOMOV+m37Hau2vasCbn14OrXqpkKObrSmmDx8Xeux6jFNpN20F26n9DxQGwOOr45a1cVnj8CpUf&#10;hQOhgASWJDzgKDWhFh0lzrbkfv3NHuMxZ3g5a0DQnPufO+EUGvpuwIBxfziMjE7K8Gp0CcWdezbn&#10;HrOrFwRQ+lhHK5MY44M+iaWj+hm7NI9V4RJGonbOw0lchG5tsItSzecpCBy2IqzM2sqYOk4gjuap&#10;fRbOHucXOXRPJyqLyYcxdrHxpqH5LlBZpRlHnDtUj/CD/4klx12NC3aup6i3L8rsNwAAAP//AwBQ&#10;SwMEFAAGAAgAAAAhAG9p0XzhAAAACQEAAA8AAABkcnMvZG93bnJldi54bWxMj01Lw0AQhu+C/2EZ&#10;wVu6qZB+xGyKiKIFQzUKXrfZMYlmZ0N228T+eseT3maYh3eeN9tMthNHHHzrSMF8FoNAqpxpqVbw&#10;9nofrUD4oMnozhEq+EYPm/z8LNOpcSO94LEMteAQ8qlW0ITQp1L6qkGr/cz1SHz7cIPVgdehlmbQ&#10;I4fbTl7F8UJa3RJ/aHSPtw1WX+XBKngfy4dht91+PvePxWl3KosnvCuUuryYbq5BBJzCHwy/+qwO&#10;OTvt3YGMF52CaJUsGeUhWa5BMBHNFwmIPaNrkHkm/zfIfwAAAP//AwBQSwECLQAUAAYACAAAACEA&#10;toM4kv4AAADhAQAAEwAAAAAAAAAAAAAAAAAAAAAAW0NvbnRlbnRfVHlwZXNdLnhtbFBLAQItABQA&#10;BgAIAAAAIQA4/SH/1gAAAJQBAAALAAAAAAAAAAAAAAAAAC8BAABfcmVscy8ucmVsc1BLAQItABQA&#10;BgAIAAAAIQDBBQ8zUgIAAJkEAAAOAAAAAAAAAAAAAAAAAC4CAABkcnMvZTJvRG9jLnhtbFBLAQIt&#10;ABQABgAIAAAAIQBvadF84QAAAAkBAAAPAAAAAAAAAAAAAAAAAKwEAABkcnMvZG93bnJldi54bWxQ&#10;SwUGAAAAAAQABADzAAAAugUAAAAA&#10;" fillcolor="window" stroked="f" strokeweight=".5pt">
                <v:textbox>
                  <w:txbxContent>
                    <w:p w:rsidR="0024513B" w:rsidRPr="00E9185F" w:rsidRDefault="0024513B" w:rsidP="0024513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E9185F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B3A47BA" wp14:editId="05DE980B">
                <wp:simplePos x="0" y="0"/>
                <wp:positionH relativeFrom="column">
                  <wp:posOffset>457200</wp:posOffset>
                </wp:positionH>
                <wp:positionV relativeFrom="paragraph">
                  <wp:posOffset>345608</wp:posOffset>
                </wp:positionV>
                <wp:extent cx="6253768" cy="3812876"/>
                <wp:effectExtent l="0" t="0" r="13970" b="16510"/>
                <wp:wrapNone/>
                <wp:docPr id="8" name="Gru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3768" cy="3812876"/>
                          <a:chOff x="0" y="0"/>
                          <a:chExt cx="6253768" cy="3812876"/>
                        </a:xfrm>
                      </wpg:grpSpPr>
                      <wps:wsp>
                        <wps:cNvPr id="9" name="Rounded Rectangle 29"/>
                        <wps:cNvSpPr/>
                        <wps:spPr>
                          <a:xfrm>
                            <a:off x="1604513" y="0"/>
                            <a:ext cx="112144" cy="3812876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ed Rectangle 30"/>
                        <wps:cNvSpPr/>
                        <wps:spPr>
                          <a:xfrm>
                            <a:off x="4744528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ounded Rectangle 31"/>
                        <wps:cNvSpPr/>
                        <wps:spPr>
                          <a:xfrm>
                            <a:off x="0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32"/>
                        <wps:cNvSpPr/>
                        <wps:spPr>
                          <a:xfrm>
                            <a:off x="1199072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33"/>
                        <wps:cNvSpPr/>
                        <wps:spPr>
                          <a:xfrm>
                            <a:off x="2061713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ounded Rectangle 34"/>
                        <wps:cNvSpPr/>
                        <wps:spPr>
                          <a:xfrm>
                            <a:off x="3821502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ounded Rectangle 36"/>
                        <wps:cNvSpPr/>
                        <wps:spPr>
                          <a:xfrm>
                            <a:off x="6142008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ounded Rectangle 38"/>
                        <wps:cNvSpPr/>
                        <wps:spPr>
                          <a:xfrm>
                            <a:off x="5952226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ounded Rectangle 39"/>
                        <wps:cNvSpPr/>
                        <wps:spPr>
                          <a:xfrm>
                            <a:off x="5072332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ounded Rectangle 40"/>
                        <wps:cNvSpPr/>
                        <wps:spPr>
                          <a:xfrm>
                            <a:off x="5512279" y="0"/>
                            <a:ext cx="111760" cy="381254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o 6" o:spid="_x0000_s1026" style="position:absolute;margin-left:36pt;margin-top:27.2pt;width:492.4pt;height:300.25pt;z-index:251663360" coordsize="62537,38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89k+QMAALsjAAAOAAAAZHJzL2Uyb0RvYy54bWzsWltP4zgUfh9p/4OV9yVxmksbUUYItmgk&#10;NIOGWc2zcZyLlNhe2yVlfv0cO0lhKZQpK62WJX1Ifcuxz+fzHcfHPv64aRt0y5SuBV96+CjwEONU&#10;5DUvl96f31a/zz2kDeE5aQRnS++Oae/jyW8fjjuZsVBUosmZQiCE66yTS68yRma+r2nFWqKPhGQc&#10;KguhWmIgq0o/V6QD6W3jh0GQ+J1QuVSCMq2h9Lyv9E6c/KJg1HwpCs0MapYejM24p3LPG/v0T45J&#10;Vioiq5oOwyCvGEVLag6dbkWdE0PQWtU7otqaKqFFYY6oaH1RFDVlTgfQBgePtLlQYi2dLmXWlXIL&#10;E0D7CKdXi6Wfb68UqvOlBxPFSQtTdKHWUqDEQtPJMoMWF0peyys1FJR9zmq7KVRr/0EPtHGg3m1B&#10;ZRuDKBQmYTxLE5BOoW42x+E8dbJJRiuYm533aPXHC2/6Y8e+Hd92OJ0EE9L3KOl/htJ1RSRz4GuL&#10;wYDSYkTpq1jznOXoK5gY4WXDULjoIXPNt3jpTAN0T4CFkyCK8cxDu5BhHOIo2kFsqzfJpNLmgokW&#10;2cTSAzvhuR2Js0Fye6kNTBa0H9vZ/rlY1U3jDL7hqAO2LoIYOEEJ8K5oiIFkK8ESNC89RJoSCE2N&#10;ciK1aOrcvm4FaVXenDUK3RJLqiANzhyPoLu/NbN9nxNd9e1cVU+3tjbA+aZuwegC+7PF8HbDrXTm&#10;WDtoYOe0x8+mbkR+B/OgRE9jLemqhk4uiTZXRAFvQRvwReYLPIpGgIpiSHmoEurHU+W2PRgK1Hqo&#10;Az8A6v+1Jop5qPnEwYQWMBPWcbhMFKchZNTDmpuHNXzdnglABYPXk9QlbXvTjMlCifY7uKxT2ytU&#10;EU6h7x7oIXNmev8ETo+y01PXDJyFJOaSX0tqhVucLLzfNt+JkoMRGGDcZzGaLckemUHftjeE07UR&#10;Re1s5B5XmIOBQpb4/wKXMOjfu5xdMs2cUdhhAPdeJlOURlEcgpN5ikw4TaCn0f3EMJ29vY3eayTJ&#10;RKaJTG+XTOByniUTPmhlArJMNJrWJLf4v7s1KdxDo/AgGmG8WAQpyJvINJHpfZIJdjfPrkmzg8gU&#10;BglOn9stTR94/X7Pfi5PuyX41P9f7pYgIPAsmaKDyDSbhzgOppVpCj2829BDvIdMQ+jzF0MPCY4g&#10;EP3mQw+r1YNInAvWjeG+KY43Bu+mON6TMXGc7CHT/KCVKV7EYRiCvLe9Z5rINAXFXzzdGyP1Q5B7&#10;OGDC6R4yHXbCFEP0YTZ78595E5kmMr2WTHuOa/tjoF8+YYpjHIYpyJtWpima91+L5rmLEHBDxB2j&#10;D7dZ7BWUh3l3vHt/5+bkJwAAAP//AwBQSwMEFAAGAAgAAAAhANCLf2ThAAAACgEAAA8AAABkcnMv&#10;ZG93bnJldi54bWxMj0FPg0AQhe8m/ofNmHizCxWwIkvTNOqpaWJr0nibwhRI2VnCboH+e7cnPU7e&#10;5L3vy5aTbsVAvW0MKwhnAQjiwpQNVwq+9x9PCxDWIZfYGiYFV7KwzO/vMkxLM/IXDTtXCV/CNkUF&#10;tXNdKqUtatJoZ6Yj9tnJ9BqdP/tKlj2Ovly3ch4EidTYsF+osaN1TcV5d9EKPkccV8/h+7A5n9bX&#10;n328PWxCUurxYVq9gXA0ub9nuOF7dMg909FcuLSiVfAy9ypOQRxFIG55ECfe5aggiaNXkHkm/yvk&#10;vwAAAP//AwBQSwECLQAUAAYACAAAACEAtoM4kv4AAADhAQAAEwAAAAAAAAAAAAAAAAAAAAAAW0Nv&#10;bnRlbnRfVHlwZXNdLnhtbFBLAQItABQABgAIAAAAIQA4/SH/1gAAAJQBAAALAAAAAAAAAAAAAAAA&#10;AC8BAABfcmVscy8ucmVsc1BLAQItABQABgAIAAAAIQDLP89k+QMAALsjAAAOAAAAAAAAAAAAAAAA&#10;AC4CAABkcnMvZTJvRG9jLnhtbFBLAQItABQABgAIAAAAIQDQi39k4QAAAAoBAAAPAAAAAAAAAAAA&#10;AAAAAFMGAABkcnMvZG93bnJldi54bWxQSwUGAAAAAAQABADzAAAAYQcAAAAA&#10;">
                <v:roundrect id="Rounded Rectangle 29" o:spid="_x0000_s1027" style="position:absolute;left:16045;width:1121;height:3812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oWyMMA&#10;AADaAAAADwAAAGRycy9kb3ducmV2LnhtbESP3YrCMBSE7xd8h3CEvVk0dcFSq1FEdJXFG38e4NAc&#10;22pzUppou29vBGEvh5n5hpktOlOJBzWutKxgNIxAEGdWl5wrOJ82gwSE88gaK8uk4I8cLOa9jxmm&#10;2rZ8oMfR5yJA2KWooPC+TqV0WUEG3dDWxMG72MagD7LJpW6wDXBTye8oiqXBksNCgTWtCspux7tR&#10;sN3by7Xldv2zHH+ZXTKOy18ZK/XZ75ZTEJ46/x9+t3dawQReV8IN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coWyMMAAADaAAAADwAAAAAAAAAAAAAAAACYAgAAZHJzL2Rv&#10;d25yZXYueG1sUEsFBgAAAAAEAAQA9QAAAIgDAAAAAA==&#10;" filled="f" strokecolor="#0070c0" strokeweight="1.5pt">
                  <v:stroke joinstyle="miter"/>
                </v:roundrect>
                <v:roundrect id="Rounded Rectangle 30" o:spid="_x0000_s1028" style="position:absolute;left:47445;width:1117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f/J8QA&#10;AADbAAAADwAAAGRycy9kb3ducmV2LnhtbESP3WrCQBCF74W+wzJCb6RuLBgkZhUpthXxprYPMGQn&#10;P5qdDdmtSd++cyF4N8M5c843+XZ0rbpRHxrPBhbzBBRx4W3DlYGf7/eXFagQkS22nsnAHwXYbp4m&#10;OWbWD/xFt3OslIRwyNBAHWOXaR2KmhyGue+IRSt97zDK2lfa9jhIuGv1a5Kk2mHD0lBjR281Fdfz&#10;rzPwefLlZeBh/7FbztxhtUybo06NeZ6OuzWoSGN8mO/XByv4Qi+/yAB68w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3/yfEAAAA2wAAAA8AAAAAAAAAAAAAAAAAmAIAAGRycy9k&#10;b3ducmV2LnhtbFBLBQYAAAAABAAEAPUAAACJAwAAAAA=&#10;" filled="f" strokecolor="#0070c0" strokeweight="1.5pt">
                  <v:stroke joinstyle="miter"/>
                </v:roundrect>
                <v:roundrect id="Rounded Rectangle 31" o:spid="_x0000_s1029" style="position:absolute;width:1117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tavMEA&#10;AADbAAAADwAAAGRycy9kb3ducmV2LnhtbERPzWrCQBC+C77DMoVepG4sGEJ0FRG1UrwY+wBDdkzW&#10;ZmdDdjXp23cLBW/z8f3Ocj3YRjyo88axgtk0AUFcOm24UvB12b9lIHxA1tg4JgU/5GG9Go+WmGvX&#10;85keRahEDGGfo4I6hDaX0pc1WfRT1xJH7uo6iyHCrpK6wz6G20a+J0kqLRqODTW2tK2p/C7uVsHH&#10;yV1vPfe7w2Y+scdsnppPmSr1+jJsFiACDeEp/ncfdZw/g79f4gFy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7WrzBAAAA2wAAAA8AAAAAAAAAAAAAAAAAmAIAAGRycy9kb3du&#10;cmV2LnhtbFBLBQYAAAAABAAEAPUAAACGAwAAAAA=&#10;" filled="f" strokecolor="#0070c0" strokeweight="1.5pt">
                  <v:stroke joinstyle="miter"/>
                </v:roundrect>
                <v:roundrect id="Rounded Rectangle 32" o:spid="_x0000_s1030" style="position:absolute;left:11990;width:1118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nEy8AA&#10;AADbAAAADwAAAGRycy9kb3ducmV2LnhtbERPy6rCMBDdC/5DGMGNaKpgkWoUEa9XxI2PDxiasa02&#10;k9Lk2t6/N4Lgbg7nOYtVa0rxpNoVlhWMRxEI4tTqgjMF18vPcAbCeWSNpWVS8E8OVstuZ4GJtg2f&#10;6Hn2mQgh7BJUkHtfJVK6NCeDbmQr4sDdbG3QB1hnUtfYhHBTykkUxdJgwaEhx4o2OaWP859R8Hu0&#10;t3vDzXa3ng7MfjaNi4OMler32vUchKfWf8Uf916H+RN4/xIO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6nEy8AAAADbAAAADwAAAAAAAAAAAAAAAACYAgAAZHJzL2Rvd25y&#10;ZXYueG1sUEsFBgAAAAAEAAQA9QAAAIUDAAAAAA==&#10;" filled="f" strokecolor="#0070c0" strokeweight="1.5pt">
                  <v:stroke joinstyle="miter"/>
                </v:roundrect>
                <v:roundrect id="Rounded Rectangle 33" o:spid="_x0000_s1031" style="position:absolute;left:20617;width:1117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VhUMEA&#10;AADbAAAADwAAAGRycy9kb3ducmV2LnhtbERPzYrCMBC+C75DGGEvoqkuFqlGEdFdES9WH2Boxrba&#10;TEoTbfftNwsL3ubj+53lujOVeFHjSssKJuMIBHFmdcm5gutlP5qDcB5ZY2WZFPyQg/Wq31tiom3L&#10;Z3qlPhchhF2CCgrv60RKlxVk0I1tTRy4m20M+gCbXOoG2xBuKjmNolgaLDk0FFjTtqDskT6Ngu+T&#10;vd1bbndfm9nQHOazuDzKWKmPQbdZgPDU+bf4333QYf4n/P0SDp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lYVDBAAAA2wAAAA8AAAAAAAAAAAAAAAAAmAIAAGRycy9kb3du&#10;cmV2LnhtbFBLBQYAAAAABAAEAPUAAACGAwAAAAA=&#10;" filled="f" strokecolor="#0070c0" strokeweight="1.5pt">
                  <v:stroke joinstyle="miter"/>
                </v:roundrect>
                <v:roundrect id="Rounded Rectangle 34" o:spid="_x0000_s1032" style="position:absolute;left:38215;width:1117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z5JMEA&#10;AADbAAAADwAAAGRycy9kb3ducmV2LnhtbERPzYrCMBC+C75DGGEvoqmyFqlGEdFdES9WH2Boxrba&#10;TEoTbfftNwsL3ubj+53lujOVeFHjSssKJuMIBHFmdcm5gutlP5qDcB5ZY2WZFPyQg/Wq31tiom3L&#10;Z3qlPhchhF2CCgrv60RKlxVk0I1tTRy4m20M+gCbXOoG2xBuKjmNolgaLDk0FFjTtqDskT6Ngu+T&#10;vd1bbndfm9nQHOazuDzKWKmPQbdZgPDU+bf4333QYf4n/P0SDp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M+STBAAAA2wAAAA8AAAAAAAAAAAAAAAAAmAIAAGRycy9kb3du&#10;cmV2LnhtbFBLBQYAAAAABAAEAPUAAACGAwAAAAA=&#10;" filled="f" strokecolor="#0070c0" strokeweight="1.5pt">
                  <v:stroke joinstyle="miter"/>
                </v:roundrect>
                <v:roundrect id="Rounded Rectangle 36" o:spid="_x0000_s1033" style="position:absolute;left:61420;width:1117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kTIL8A&#10;AADbAAAADwAAAGRycy9kb3ducmV2LnhtbERP24rCMBB9X9h/CCP4tqYK3qpRRCj4tlj9gKGZNt1t&#10;JjXJav17s7Cwb3M419nuB9uJO/nQOlYwnWQgiCunW24UXC/FxwpEiMgaO8ek4EkB9rv3ty3m2j34&#10;TPcyNiKFcMhRgYmxz6UMlSGLYeJ64sTVzluMCfpGao+PFG47OcuyhbTYcmow2NPRUPVd/lgFRf1Z&#10;LM0av4ayLmfrw/Hmq/lNqfFoOGxARBriv/jPfdJp/hx+f0kHyN0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6RMgvwAAANsAAAAPAAAAAAAAAAAAAAAAAJgCAABkcnMvZG93bnJl&#10;di54bWxQSwUGAAAAAAQABAD1AAAAhAMAAAAA&#10;" filled="f" strokecolor="red" strokeweight="1.5pt">
                  <v:stroke joinstyle="miter"/>
                </v:roundrect>
                <v:roundrect id="Rounded Rectangle 38" o:spid="_x0000_s1034" style="position:absolute;left:59522;width:1117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uNV78A&#10;AADbAAAADwAAAGRycy9kb3ducmV2LnhtbERPzYrCMBC+C/sOYYS9aaqwrlajiFDYm9j1AYZm2nS3&#10;mdQkq923N4LgbT6+39nsBtuJK/nQOlYwm2YgiCunW24UnL+LyRJEiMgaO8ek4J8C7LZvow3m2t34&#10;RNcyNiKFcMhRgYmxz6UMlSGLYep64sTVzluMCfpGao+3FG47Oc+yhbTYcmow2NPBUPVb/lkFRX0s&#10;Ps0Kf4ayLuer/eHiq4+LUu/jYb8GEWmIL/HT/aXT/AU8fkkHyO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O41XvwAAANsAAAAPAAAAAAAAAAAAAAAAAJgCAABkcnMvZG93bnJl&#10;di54bWxQSwUGAAAAAAQABAD1AAAAhAMAAAAA&#10;" filled="f" strokecolor="red" strokeweight="1.5pt">
                  <v:stroke joinstyle="miter"/>
                </v:roundrect>
                <v:roundrect id="Rounded Rectangle 39" o:spid="_x0000_s1035" style="position:absolute;left:50723;width:1117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cozMAA&#10;AADbAAAADwAAAGRycy9kb3ducmV2LnhtbERP3WrCMBS+H+wdwhG8W1MFp1ajiFDwTtb5AIfmtOnW&#10;nNQk0/r2ZjDY3fn4fs92P9pe3MiHzrGCWZaDIK6d7rhVcPks31YgQkTW2DsmBQ8KsN+9vmyx0O7O&#10;H3SrYitSCIcCFZgYh0LKUBuyGDI3ECeucd5iTNC3Unu8p3Dby3mev0uLHacGgwMdDdXf1Y9VUDbn&#10;cmnW+DVWTTVfH45XXy+uSk0n42EDItIY/8V/7pNO85fw+0s6QO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ncozMAAAADbAAAADwAAAAAAAAAAAAAAAACYAgAAZHJzL2Rvd25y&#10;ZXYueG1sUEsFBgAAAAAEAAQA9QAAAIUDAAAAAA==&#10;" filled="f" strokecolor="red" strokeweight="1.5pt">
                  <v:stroke joinstyle="miter"/>
                </v:roundrect>
                <v:roundrect id="Rounded Rectangle 40" o:spid="_x0000_s1036" style="position:absolute;left:55122;width:1118;height:381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QZJcAA&#10;AADbAAAADwAAAGRycy9kb3ducmV2LnhtbERP3WrCMBS+H/gO4Qi7m6nCNluNIkLBu7HOBzg0p021&#10;OalJ1Pr2ZjDY3fn4fs96O9pe3MiHzrGC+SwDQVw73XGr4PhTvi1BhIissXdMCh4UYLuZvKyx0O7O&#10;33SrYitSCIcCFZgYh0LKUBuyGGZuIE5c47zFmKBvpfZ4T+G2l4ss+5AWO04NBgfaG6rP1dUqKJuv&#10;8tPkeBqrplrku/3F1+8XpV6n424FItIY/8V/7oNO83P4/SUdID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KQZJcAAAADbAAAADwAAAAAAAAAAAAAAAACYAgAAZHJzL2Rvd25y&#10;ZXYueG1sUEsFBgAAAAAEAAQA9QAAAIUDAAAAAA==&#10;" filled="f" strokecolor="red" strokeweight="1.5pt">
                  <v:stroke joinstyle="miter"/>
                </v:roundrect>
              </v:group>
            </w:pict>
          </mc:Fallback>
        </mc:AlternateContent>
      </w: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7BA002" wp14:editId="6CB6478A">
                <wp:simplePos x="0" y="0"/>
                <wp:positionH relativeFrom="column">
                  <wp:posOffset>7892283</wp:posOffset>
                </wp:positionH>
                <wp:positionV relativeFrom="paragraph">
                  <wp:posOffset>3552454</wp:posOffset>
                </wp:positionV>
                <wp:extent cx="845388" cy="276046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388" cy="2760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4513B" w:rsidRPr="00915009" w:rsidRDefault="0024513B" w:rsidP="002451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1500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B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8" o:spid="_x0000_s1028" type="#_x0000_t202" style="position:absolute;left:0;text-align:left;margin-left:621.45pt;margin-top:279.7pt;width:66.55pt;height:21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2U/UgIAAKAEAAAOAAAAZHJzL2Uyb0RvYy54bWysVE1vGjEQvVfqf7B8LwsECEUsESWiqhQl&#10;kZIqZ+P1wkpej2sbdumv77MXEpr2VJWDmS/PeN682flNW2t2UM5XZHI+6PU5U0ZSUZltzr8/rz9N&#10;OfNBmEJoMirnR+X5zeLjh3ljZ2pIO9KFcgxJjJ81Nue7EOwsy7zcqVr4Hlll4CzJ1SJAdduscKJB&#10;9lpnw35/kjXkCutIKu9hve2cfJHyl6WS4aEsvQpM5xxvC+l06dzEM1vMxWzrhN1V8vQM8Q+vqEVl&#10;UPQ11a0Igu1d9UequpKOPJWhJ6nOqCwrqVIP6GbQf9fN005YlXoBON6+wuT/X1p5f3h0rCpyPsSk&#10;jKgxo2fVBvaFWgYT8GmsnyHsySIwtLBjzme7hzG23Zaujv9oiMEPpI+v6MZsEsbpaHw1RREJ1/B6&#10;0h9NYpbs7bJ1PnxVVLMo5NxheAlTcbjzoQs9h8RannRVrCutk3L0K+3YQWDOoEdBDWda+ABjztfp&#10;d6r22zVtWJPzydW4nyoZivm6UtrEvCpx6FQ/ItF1HKXQbtoOuTMaGyqOAMlRRzNv5bpCK3d4x6Nw&#10;4BVwwa6EBxylJlSmk8TZjtzPv9ljPMYNL2cNeJpz/2MvnEJ73wyI8HkwGkViJ2U0vh5CcZeezaXH&#10;7OsVAaIBttLKJMb4oM9i6ah+wUotY1W4hJGonfNwFleh2x6spFTLZQoCla0Id+bJypg64hYH9dy+&#10;CGdP0wygwT2dGS1m74baxcabhpb7QGWVJh5x7lAFU6KCNUicOa1s3LNLPUW9fVgWvwAAAP//AwBQ&#10;SwMEFAAGAAgAAAAhANEZCYzjAAAADQEAAA8AAABkcnMvZG93bnJldi54bWxMj8FOwzAQRO9I/IO1&#10;SNyoQ2hTGuJUCIGgElFLQOLqxksSiO3Idpu0X8/2BMfRjGbeZMtRd2yPzrfWCLieRMDQVFa1phbw&#10;8f50dQvMB2mU7KxBAQf0sMzPzzKZKjuYN9yXoWZUYnwqBTQh9CnnvmpQSz+xPRryvqzTMpB0NVdO&#10;DlSuOx5HUcK1bA0tNLLHhwarn3KnBXwO5bNbr1bfm/6lOK6PZfGKj4UQlxfj/R2wgGP4C8MJn9Ah&#10;J6at3RnlWUc6nsYLygqYzRZTYKfIzTyhf1sBSUQezzP+/0X+CwAA//8DAFBLAQItABQABgAIAAAA&#10;IQC2gziS/gAAAOEBAAATAAAAAAAAAAAAAAAAAAAAAABbQ29udGVudF9UeXBlc10ueG1sUEsBAi0A&#10;FAAGAAgAAAAhADj9If/WAAAAlAEAAAsAAAAAAAAAAAAAAAAALwEAAF9yZWxzLy5yZWxzUEsBAi0A&#10;FAAGAAgAAAAhANNTZT9SAgAAoAQAAA4AAAAAAAAAAAAAAAAALgIAAGRycy9lMm9Eb2MueG1sUEsB&#10;Ai0AFAAGAAgAAAAhANEZCYzjAAAADQEAAA8AAAAAAAAAAAAAAAAArAQAAGRycy9kb3ducmV2Lnht&#10;bFBLBQYAAAAABAAEAPMAAAC8BQAAAAA=&#10;" fillcolor="window" stroked="f" strokeweight=".5pt">
                <v:textbox>
                  <w:txbxContent>
                    <w:p w:rsidR="0024513B" w:rsidRPr="00915009" w:rsidRDefault="0024513B" w:rsidP="0024513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15009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Band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E358AB" wp14:editId="57CD6260">
                <wp:simplePos x="0" y="0"/>
                <wp:positionH relativeFrom="column">
                  <wp:posOffset>7889240</wp:posOffset>
                </wp:positionH>
                <wp:positionV relativeFrom="paragraph">
                  <wp:posOffset>1436694</wp:posOffset>
                </wp:positionV>
                <wp:extent cx="845388" cy="276046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388" cy="2760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4513B" w:rsidRPr="00915009" w:rsidRDefault="0024513B" w:rsidP="002451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1500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B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6" o:spid="_x0000_s1029" type="#_x0000_t202" style="position:absolute;left:0;text-align:left;margin-left:621.2pt;margin-top:113.15pt;width:66.55pt;height:21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T5GVgIAAKAEAAAOAAAAZHJzL2Uyb0RvYy54bWysVE1vGjEQvVfqf7B8b5avEIpYIpqIqlKU&#10;RIIqZ+P1wkpej2sbdumv77MXEpr2VJWD8Xz4zcybmZ3dtrVmB+V8RSbn/aseZ8pIKiqzzfn39fLT&#10;hDMfhCmEJqNyflSe384/fpg1dqoGtCNdKMcAYvy0sTnfhWCnWeblTtXCX5FVBsaSXC0CRLfNCica&#10;oNc6G/R646whV1hHUnkP7X1n5POEX5ZKhqey9CownXPkFtLp0rmJZzafienWCbur5CkN8Q9Z1KIy&#10;CPoKdS+CYHtX/QFVV9KRpzJcSaozKstKqlQDqun33lWz2gmrUi0gx9tXmvz/g5WPh2fHqiLngzFn&#10;RtTo0Vq1gX2hlkEFfhrrp3BbWTiGFnr0+az3UMay29LV8R8FMdjB9PGV3YgmoZyMrocTjIOEaXAz&#10;7o0Sevb22DofviqqWbzk3KF5iVNxePABicD17BJjedJVsay0TsLR32nHDgJ9xngU1HCmhQ9Q5nyZ&#10;fjFnQPz2TBvW5Hw8vO6lSIYiXuenTcRVaYZO8SMTXcXxFtpNm5gbntnYUHEESY66MfNWLiuU8oA8&#10;noXDXIEX7Ep4wlFqQmQ63Tjbkfv5N330R7th5azBnObc/9gLp1DeN4NB+NwfjeJgJ2F0fTOA4C4t&#10;m0uL2dd3BIr62Eor0zX6B32+lo7qF6zUIkaFSRiJ2DkP5+td6LYHKynVYpGcMMpWhAezsjJCR95i&#10;o9bti3D21M2AMXik80SL6bumdr7xpaHFPlBZpY5HnjtW0bsoYA1SF08rG/fsUk5ebx+W+S8AAAD/&#10;/wMAUEsDBBQABgAIAAAAIQBiFSy55AAAAA0BAAAPAAAAZHJzL2Rvd25yZXYueG1sTI/BTsMwDIbv&#10;SLxDZCRuLKXbyihNJ4RAMIlqW0HimjWmLTRJlWRr2dPjneD4259+f86Wo+7YAZ1vrRFwPYmAoams&#10;ak0t4P3t6WoBzAdplOysQQE/6GGZn59lMlV2MFs8lKFmVGJ8KgU0IfQp575qUEs/sT0a2n1ap2Wg&#10;6GqunByoXHc8jqKEa9kautDIHh8arL7LvRbwMZTPbr1afW36l+K4PpbFKz4WQlxejPd3wAKO4Q+G&#10;kz6pQ05OO7s3yrOOcjyLZ8QKiONkCuyETG/mc2A7GiW3C+B5xv9/kf8CAAD//wMAUEsBAi0AFAAG&#10;AAgAAAAhALaDOJL+AAAA4QEAABMAAAAAAAAAAAAAAAAAAAAAAFtDb250ZW50X1R5cGVzXS54bWxQ&#10;SwECLQAUAAYACAAAACEAOP0h/9YAAACUAQAACwAAAAAAAAAAAAAAAAAvAQAAX3JlbHMvLnJlbHNQ&#10;SwECLQAUAAYACAAAACEA1K0+RlYCAACgBAAADgAAAAAAAAAAAAAAAAAuAgAAZHJzL2Uyb0RvYy54&#10;bWxQSwECLQAUAAYACAAAACEAYhUsueQAAAANAQAADwAAAAAAAAAAAAAAAACwBAAAZHJzL2Rvd25y&#10;ZXYueG1sUEsFBgAAAAAEAAQA8wAAAMEFAAAAAA==&#10;" fillcolor="window" stroked="f" strokeweight=".5pt">
                <v:textbox>
                  <w:txbxContent>
                    <w:p w:rsidR="0024513B" w:rsidRPr="00915009" w:rsidRDefault="0024513B" w:rsidP="0024513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15009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Band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3D6EF" wp14:editId="2E999BC4">
                <wp:simplePos x="0" y="0"/>
                <wp:positionH relativeFrom="column">
                  <wp:posOffset>7892714</wp:posOffset>
                </wp:positionH>
                <wp:positionV relativeFrom="paragraph">
                  <wp:posOffset>396612</wp:posOffset>
                </wp:positionV>
                <wp:extent cx="845388" cy="276046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388" cy="2760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4513B" w:rsidRPr="00915009" w:rsidRDefault="0024513B" w:rsidP="002451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1500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B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5" o:spid="_x0000_s1030" type="#_x0000_t202" style="position:absolute;left:0;text-align:left;margin-left:621.45pt;margin-top:31.25pt;width:66.55pt;height:21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RrrUwIAAKAEAAAOAAAAZHJzL2Uyb0RvYy54bWysVE1vGjEQvVfqf7B8bxYIEIpYIpqIqlKU&#10;RIIqZ+P1wkpej2sbdumv77MXEpr2VJWDmS/PeN682dltW2t2UM5XZHLev+pxpoykojLbnH9fLz9N&#10;OPNBmEJoMirnR+X57fzjh1ljp2pAO9KFcgxJjJ82Nue7EOw0y7zcqVr4K7LKwFmSq0WA6rZZ4USD&#10;7LXOBr3eOGvIFdaRVN7Det85+TzlL0slw1NZehWYzjneFtLp0rmJZzafienWCbur5OkZ4h9eUYvK&#10;oOhrqnsRBNu76o9UdSUdeSrDlaQ6o7KspEo9oJt+7103q52wKvUCcLx9hcn/v7Ty8fDsWFXkfDDi&#10;zIgaM1qrNrAv1DKYgE9j/RRhK4vA0MKOOZ/tHsbYdlu6Ov6jIQY/kD6+ohuzSRgnw9H1BHSQcA1u&#10;xr3hOGbJ3i5b58NXRTWLQs4dhpcwFYcHH7rQc0is5UlXxbLSOilHf6cdOwjMGfQoqOFMCx9gzPky&#10;/U7VfrumDWtyPr4e9VIlQzFfV0qbmFclDp3qRyS6jqMU2k2bkBue0dhQcQRIjjqaeSuXFVp5wDue&#10;hQOvgAt2JTzhKDWhMp0kznbkfv7NHuMxbng5a8DTnPsfe+EU2vtmQITP/eEwEjspw9HNAIq79Gwu&#10;PWZf3xEg6mMrrUxijA/6LJaO6hes1CJWhUsYido5D2fxLnTbg5WUarFIQaCyFeHBrKyMqSNucVDr&#10;9kU4e5pmAA0e6cxoMX031C423jS02AcqqzTxiHOHKpgSFaxB4sxpZeOeXeop6u3DMv8FAAD//wMA&#10;UEsDBBQABgAIAAAAIQBHuN/t4gAAAAwBAAAPAAAAZHJzL2Rvd25yZXYueG1sTI/BTsMwEETvSPyD&#10;tUjcqEOAACFOhRAIKhG1DUhc3XhJAvE6it0m9OvZnuA2o32ancnmk+3EDgffOlJwPotAIFXOtFQr&#10;eH97OrsB4YMmoztHqOAHPczz46NMp8aNtMZdGWrBIeRTraAJoU+l9FWDVvuZ65H49ukGqwPboZZm&#10;0COH207GUZRIq1viD43u8aHB6rvcWgUfY/k8LBeLr1X/UuyX+7J4xcdCqdOT6f4ORMAp/MFwqM/V&#10;IedOG7cl40XHPr6Mb5lVkMRXIA7ExXXC8zasIhYyz+T/EfkvAAAA//8DAFBLAQItABQABgAIAAAA&#10;IQC2gziS/gAAAOEBAAATAAAAAAAAAAAAAAAAAAAAAABbQ29udGVudF9UeXBlc10ueG1sUEsBAi0A&#10;FAAGAAgAAAAhADj9If/WAAAAlAEAAAsAAAAAAAAAAAAAAAAALwEAAF9yZWxzLy5yZWxzUEsBAi0A&#10;FAAGAAgAAAAhAOt1GutTAgAAoAQAAA4AAAAAAAAAAAAAAAAALgIAAGRycy9lMm9Eb2MueG1sUEsB&#10;Ai0AFAAGAAgAAAAhAEe43+3iAAAADAEAAA8AAAAAAAAAAAAAAAAArQQAAGRycy9kb3ducmV2Lnht&#10;bFBLBQYAAAAABAAEAPMAAAC8BQAAAAA=&#10;" fillcolor="window" stroked="f" strokeweight=".5pt">
                <v:textbox>
                  <w:txbxContent>
                    <w:p w:rsidR="0024513B" w:rsidRPr="00915009" w:rsidRDefault="0024513B" w:rsidP="0024513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15009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Band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w:drawing>
          <wp:inline distT="0" distB="0" distL="0" distR="0" wp14:anchorId="55F97B4E" wp14:editId="5EFC35A7">
            <wp:extent cx="9282022" cy="4313760"/>
            <wp:effectExtent l="0" t="0" r="0" b="0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292055" cy="431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13B" w:rsidRPr="0024513B" w:rsidRDefault="0024513B" w:rsidP="0024513B">
      <w:pPr>
        <w:spacing w:line="240" w:lineRule="auto"/>
        <w:jc w:val="both"/>
        <w:rPr>
          <w:lang w:val="en-US"/>
        </w:rPr>
      </w:pPr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Fig. 2 (continuation)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ESI–MS analysis for the in gel digestion protocols and sequence coverage of N-CD protein.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(B) 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ESI-MS spectrum for the tryptic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in gel digestion of the four gel bands indicated in (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A)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. The signals marked with blue charts were those linear peptides detected for the CD154 domain and the red charts those detected for the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N 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protein domain</w:t>
      </w:r>
      <w:bookmarkStart w:id="0" w:name="_GoBack"/>
      <w:bookmarkEnd w:id="0"/>
    </w:p>
    <w:sectPr w:rsidR="0024513B" w:rsidRPr="0024513B" w:rsidSect="002451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3E5" w:rsidRDefault="0024513B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13B"/>
    <w:rsid w:val="002336E9"/>
    <w:rsid w:val="0024513B"/>
    <w:rsid w:val="005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5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513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rsid w:val="002451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513B"/>
  </w:style>
  <w:style w:type="character" w:styleId="Nmerodelnea">
    <w:name w:val="line number"/>
    <w:basedOn w:val="Fuentedeprrafopredeter"/>
    <w:uiPriority w:val="99"/>
    <w:semiHidden/>
    <w:unhideWhenUsed/>
    <w:rsid w:val="002451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5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513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rsid w:val="002451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513B"/>
  </w:style>
  <w:style w:type="character" w:styleId="Nmerodelnea">
    <w:name w:val="line number"/>
    <w:basedOn w:val="Fuentedeprrafopredeter"/>
    <w:uiPriority w:val="99"/>
    <w:semiHidden/>
    <w:unhideWhenUsed/>
    <w:rsid w:val="00245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46:00Z</dcterms:created>
  <dcterms:modified xsi:type="dcterms:W3CDTF">2023-06-21T18:48:00Z</dcterms:modified>
</cp:coreProperties>
</file>